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821" w:rsidRDefault="00363821" w:rsidP="00363821"/>
    <w:p w:rsidR="00363821" w:rsidRDefault="00363821" w:rsidP="00363821"/>
    <w:p w:rsidR="00363821" w:rsidRDefault="00363821" w:rsidP="00363821">
      <w:r>
        <w:rPr>
          <w:noProof/>
          <w:lang w:eastAsia="en-IN"/>
        </w:rPr>
        <w:drawing>
          <wp:inline distT="0" distB="0" distL="0" distR="0" wp14:anchorId="272EB4A5" wp14:editId="45D4DA8F">
            <wp:extent cx="6154317" cy="20097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937" cy="20223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63821" w:rsidRDefault="00363821" w:rsidP="00363821">
      <w:r w:rsidRPr="00246662">
        <w:rPr>
          <w:b/>
        </w:rPr>
        <w:t xml:space="preserve">Figure </w:t>
      </w:r>
      <w:r w:rsidRPr="00AF015D">
        <w:rPr>
          <w:b/>
        </w:rPr>
        <w:t xml:space="preserve">S5. </w:t>
      </w:r>
      <w:proofErr w:type="gramStart"/>
      <w:r w:rsidRPr="00AF015D">
        <w:rPr>
          <w:b/>
        </w:rPr>
        <w:t>Gene copy number relative to gene expression of tyrosine catabolic genes.</w:t>
      </w:r>
      <w:proofErr w:type="gramEnd"/>
      <w:r w:rsidRPr="00C0652E">
        <w:t xml:space="preserve"> </w:t>
      </w:r>
      <w:r>
        <w:t xml:space="preserve">Comparisons of TAT, HPD, HGD, GSTZ1 and FAH relative mRNA expression levels to putative mutation types and relative copy number. Data and plots were obtained from </w:t>
      </w:r>
      <w:proofErr w:type="spellStart"/>
      <w:r>
        <w:t>cBioPortal</w:t>
      </w:r>
      <w:proofErr w:type="spellEnd"/>
      <w:r>
        <w:t xml:space="preserve"> (Liver hepatocellular Carcinoma, TCGA, </w:t>
      </w:r>
      <w:proofErr w:type="spellStart"/>
      <w:r>
        <w:t>PanCancer</w:t>
      </w:r>
      <w:proofErr w:type="spellEnd"/>
      <w:r>
        <w:t xml:space="preserve"> Atlas, 353 samples).</w:t>
      </w:r>
    </w:p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F1E86"/>
    <w:rsid w:val="00024986"/>
    <w:rsid w:val="00080E07"/>
    <w:rsid w:val="000B2440"/>
    <w:rsid w:val="0018678F"/>
    <w:rsid w:val="00201C31"/>
    <w:rsid w:val="00333162"/>
    <w:rsid w:val="00363821"/>
    <w:rsid w:val="003A2C71"/>
    <w:rsid w:val="003F7AF5"/>
    <w:rsid w:val="00414EF0"/>
    <w:rsid w:val="004D7F53"/>
    <w:rsid w:val="005C3655"/>
    <w:rsid w:val="00633E45"/>
    <w:rsid w:val="0069565B"/>
    <w:rsid w:val="006C4621"/>
    <w:rsid w:val="006E0AE1"/>
    <w:rsid w:val="006F1E86"/>
    <w:rsid w:val="0079497E"/>
    <w:rsid w:val="007C7A42"/>
    <w:rsid w:val="007E529B"/>
    <w:rsid w:val="00835C8A"/>
    <w:rsid w:val="008457E3"/>
    <w:rsid w:val="008B0519"/>
    <w:rsid w:val="008C4E0F"/>
    <w:rsid w:val="00962E2F"/>
    <w:rsid w:val="009A45FE"/>
    <w:rsid w:val="00A34DB2"/>
    <w:rsid w:val="00A44A7A"/>
    <w:rsid w:val="00A52364"/>
    <w:rsid w:val="00A62443"/>
    <w:rsid w:val="00A92A7E"/>
    <w:rsid w:val="00AE0931"/>
    <w:rsid w:val="00B071F9"/>
    <w:rsid w:val="00B11290"/>
    <w:rsid w:val="00C76490"/>
    <w:rsid w:val="00C853E6"/>
    <w:rsid w:val="00D06FC0"/>
    <w:rsid w:val="00D37927"/>
    <w:rsid w:val="00E741D4"/>
    <w:rsid w:val="00F1114D"/>
    <w:rsid w:val="00F57061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8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8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8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8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90</Characters>
  <Application>Microsoft Office Word</Application>
  <DocSecurity>0</DocSecurity>
  <Lines>14</Lines>
  <Paragraphs>9</Paragraphs>
  <ScaleCrop>false</ScaleCrop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6-03T05:27:00Z</dcterms:created>
  <dcterms:modified xsi:type="dcterms:W3CDTF">2020-06-03T05:27:00Z</dcterms:modified>
</cp:coreProperties>
</file>